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66B4" w:rsidRPr="00676058" w:rsidRDefault="005156B1" w:rsidP="005066B4">
      <w:pPr>
        <w:spacing w:line="480" w:lineRule="auto"/>
      </w:pPr>
      <w:r>
        <w:rPr>
          <w:b/>
        </w:rPr>
        <w:t>S</w:t>
      </w:r>
      <w:r w:rsidR="005E4A83">
        <w:rPr>
          <w:rFonts w:hint="eastAsia"/>
          <w:b/>
          <w:lang w:eastAsia="zh-CN"/>
        </w:rPr>
        <w:t>1</w:t>
      </w:r>
      <w:bookmarkStart w:id="0" w:name="_GoBack"/>
      <w:bookmarkEnd w:id="0"/>
      <w:r w:rsidR="005066B4" w:rsidRPr="00116D41">
        <w:rPr>
          <w:b/>
        </w:rPr>
        <w:t xml:space="preserve"> Table. </w:t>
      </w:r>
      <w:r w:rsidR="00AF5F25">
        <w:rPr>
          <w:b/>
        </w:rPr>
        <w:t>Locations and altitudes of study caves</w:t>
      </w:r>
      <w:r w:rsidR="005066B4">
        <w:rPr>
          <w:b/>
        </w:rPr>
        <w:t>.</w:t>
      </w:r>
      <w:r w:rsidR="005066B4" w:rsidRPr="00116D41">
        <w:rPr>
          <w:b/>
        </w:rPr>
        <w:t xml:space="preserve"> </w:t>
      </w:r>
      <w:r w:rsidR="00AF5F25">
        <w:t xml:space="preserve">Coordinates are in decimal format and recorded using a Garmin </w:t>
      </w:r>
      <w:proofErr w:type="spellStart"/>
      <w:r w:rsidR="00AF5F25">
        <w:t>etrex</w:t>
      </w:r>
      <w:proofErr w:type="spellEnd"/>
      <w:r w:rsidR="00AF5F25">
        <w:t xml:space="preserve"> GPS</w:t>
      </w:r>
      <w:r w:rsidR="007A69CE">
        <w:t xml:space="preserve">, * denotes used in subsample for characterisation </w:t>
      </w:r>
      <w:r w:rsidR="006F47AD">
        <w:t>o</w:t>
      </w:r>
      <w:r w:rsidR="007A69CE">
        <w:t>f photosynthetically active radiation in caves</w:t>
      </w:r>
      <w:r w:rsidR="005066B4" w:rsidRPr="00116D41">
        <w:t>.</w:t>
      </w:r>
    </w:p>
    <w:tbl>
      <w:tblPr>
        <w:tblW w:w="13750" w:type="dxa"/>
        <w:tblInd w:w="108" w:type="dxa"/>
        <w:tblLook w:val="04A0" w:firstRow="1" w:lastRow="0" w:firstColumn="1" w:lastColumn="0" w:noHBand="0" w:noVBand="1"/>
      </w:tblPr>
      <w:tblGrid>
        <w:gridCol w:w="960"/>
        <w:gridCol w:w="326"/>
        <w:gridCol w:w="1124"/>
        <w:gridCol w:w="1559"/>
        <w:gridCol w:w="1560"/>
        <w:gridCol w:w="1111"/>
        <w:gridCol w:w="2291"/>
        <w:gridCol w:w="1559"/>
        <w:gridCol w:w="1559"/>
        <w:gridCol w:w="1701"/>
      </w:tblGrid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ave id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rovi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coordinat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coordinate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ltitude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Cave </w:t>
            </w:r>
            <w:r w:rsidRPr="00C22AA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orien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Cave entrance </w:t>
            </w:r>
            <w:r w:rsidRPr="00C22AA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height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Cave entrance </w:t>
            </w:r>
            <w:r w:rsidRPr="00C22AA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width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Cave entrance </w:t>
            </w:r>
            <w:r w:rsidRPr="00C22AA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depth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m)</w:t>
            </w: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ang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4°51'17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7°44'11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53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ang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4°50'47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7°44'09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54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ang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4°50'46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7°44'14.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55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ang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4°24'26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7°01'24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63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ang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4°24'38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7°04'53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74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50</w:t>
            </w: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ang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4°24'03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7°03'51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55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izho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5°18'23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5°32'12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92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izho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5°18'22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5°32'03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98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N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izho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5°18'53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5°35'18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4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N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izho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5°18'58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5°35'46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90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izho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5°18'45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5°35'58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8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Yun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4°37'54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4°14'43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20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Yun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3°59'05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5°10'37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25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Yun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3°32'31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5°43'00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77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Yun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3°31'55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5°44'09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89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ang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3°16'28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5°59'56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90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ang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4°12'05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7°12'54.4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63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ang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3°03'21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6°21'57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74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ang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3°02'59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6°28'12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74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ang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4°20'49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11°31'18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0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ang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4°55'01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10°31'57.3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23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ang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4°36'57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10°23'20.6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56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ang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4°03'24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7°03'58.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50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ang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5°01'54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7°01'24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80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lastRenderedPageBreak/>
              <w:t>2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ang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5°05'29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9°02'13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5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ang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5°03'04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9°01'56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30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ang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5°00'01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9°06'42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0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Yun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2°57′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4°48′4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73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Yun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3°17'11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5°03'22.0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51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Yun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2°48'53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3°58'9.1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60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izho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6°03'40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6°40'03.5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242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izho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6°33'51.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6°51'25.9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442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00</w:t>
            </w: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izho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5°29'23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8°11'04.7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711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izho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6°18'1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7°27'44.9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947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izho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5°41'33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7°39'22.7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907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izho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5°28'40.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8°06'38.4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664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izho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5°17'08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8°01'10.7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68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izho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5°21'09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8°03'40.4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595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izho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6°04'58.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7°14'03.0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55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izho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6°28'24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6°49'03.2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226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ang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5°02'55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7°37'13.3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ang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3°05'57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6°23'29.3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84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ang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2°58'24.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6°20'14.4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871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ang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3°03'06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6°25'35.2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706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ang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3°14'16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6°38'16.5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771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ang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4°17'35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7°39'50.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594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ang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4°32'49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7°02'31.6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484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ang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4°16'43.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7°56'50.2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514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ang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5°09'23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9°47'01.8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321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ang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4°27'40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7°26'04.3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561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ang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4°21'33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11°33'03.0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5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ang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3°41'06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8°15'59.2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306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ang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4°48'05.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8°56'27.8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352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ang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5°12'05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10°34'49.9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97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lastRenderedPageBreak/>
              <w:t>5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ang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4°26'10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7°16'21.6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64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ang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4°47'22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6°32'17.5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953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ang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3°05'25.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5°59'26.7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74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6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ang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3°00'17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6°21'04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74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N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6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izho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5°28'16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8°06'31.9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60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6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izho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5°27'57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8°03'56.1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66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</w:tr>
      <w:tr w:rsidR="00794FD4" w:rsidRPr="00C22AA9" w:rsidTr="00794F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794FD4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4FD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6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Guang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24°22'42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11°31'51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3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N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FD4" w:rsidRPr="00C22AA9" w:rsidRDefault="00794FD4" w:rsidP="00C22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AA9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</w:tbl>
    <w:p w:rsidR="00C22AA9" w:rsidRDefault="00C22AA9"/>
    <w:sectPr w:rsidR="00C22AA9" w:rsidSect="00C22AA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468D" w:rsidRDefault="0021468D" w:rsidP="005E4A83">
      <w:pPr>
        <w:spacing w:after="0" w:line="240" w:lineRule="auto"/>
      </w:pPr>
      <w:r>
        <w:separator/>
      </w:r>
    </w:p>
  </w:endnote>
  <w:endnote w:type="continuationSeparator" w:id="0">
    <w:p w:rsidR="0021468D" w:rsidRDefault="0021468D" w:rsidP="005E4A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468D" w:rsidRDefault="0021468D" w:rsidP="005E4A83">
      <w:pPr>
        <w:spacing w:after="0" w:line="240" w:lineRule="auto"/>
      </w:pPr>
      <w:r>
        <w:separator/>
      </w:r>
    </w:p>
  </w:footnote>
  <w:footnote w:type="continuationSeparator" w:id="0">
    <w:p w:rsidR="0021468D" w:rsidRDefault="0021468D" w:rsidP="005E4A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6B4"/>
    <w:rsid w:val="00066B5D"/>
    <w:rsid w:val="001F5B31"/>
    <w:rsid w:val="0021468D"/>
    <w:rsid w:val="003634B5"/>
    <w:rsid w:val="003D720C"/>
    <w:rsid w:val="005066B4"/>
    <w:rsid w:val="005156B1"/>
    <w:rsid w:val="005E4A83"/>
    <w:rsid w:val="006F47AD"/>
    <w:rsid w:val="00794FD4"/>
    <w:rsid w:val="007A69CE"/>
    <w:rsid w:val="007D5F00"/>
    <w:rsid w:val="00A13011"/>
    <w:rsid w:val="00AF5F25"/>
    <w:rsid w:val="00B03527"/>
    <w:rsid w:val="00B575F8"/>
    <w:rsid w:val="00C22AA9"/>
    <w:rsid w:val="00F761DB"/>
    <w:rsid w:val="00FC2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75F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4A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4A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4A8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4A8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75F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4A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4A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4A8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4A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9</Words>
  <Characters>2791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e Monro</dc:creator>
  <cp:lastModifiedBy>Administrator</cp:lastModifiedBy>
  <cp:revision>3</cp:revision>
  <dcterms:created xsi:type="dcterms:W3CDTF">2017-10-23T15:06:00Z</dcterms:created>
  <dcterms:modified xsi:type="dcterms:W3CDTF">2017-11-03T14:35:00Z</dcterms:modified>
</cp:coreProperties>
</file>